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03C92" w14:textId="0C4E7275" w:rsidR="00471277" w:rsidRDefault="00F45F6C">
      <w:r>
        <w:t xml:space="preserve">Supplemental </w:t>
      </w:r>
      <w:r w:rsidR="00DB3905">
        <w:t>Figure</w:t>
      </w:r>
      <w:r w:rsidR="00797A32">
        <w:t xml:space="preserve"> 1. </w:t>
      </w:r>
      <w:r w:rsidR="003C6DDE">
        <w:t xml:space="preserve">Variation in </w:t>
      </w:r>
      <w:proofErr w:type="gramStart"/>
      <w:r w:rsidR="00F06988">
        <w:t>Clinical</w:t>
      </w:r>
      <w:proofErr w:type="gramEnd"/>
      <w:r w:rsidR="00F06988">
        <w:t xml:space="preserve"> Significant </w:t>
      </w:r>
      <w:r w:rsidR="003C6DDE">
        <w:t>Prostate Cancer Detection by (</w:t>
      </w:r>
      <w:r>
        <w:t>A</w:t>
      </w:r>
      <w:r w:rsidR="003C6DDE">
        <w:t>) Radiologists</w:t>
      </w:r>
      <w:r>
        <w:t xml:space="preserve"> </w:t>
      </w:r>
      <w:r w:rsidR="00710B5B">
        <w:t xml:space="preserve">and (B) </w:t>
      </w:r>
      <w:r w:rsidR="003C6DDE">
        <w:t>Urologists</w:t>
      </w:r>
      <w:r w:rsidR="00710B5B">
        <w:t>.</w:t>
      </w:r>
    </w:p>
    <w:p w14:paraId="2D99C065" w14:textId="3AAC5319" w:rsidR="003C6DDE" w:rsidRDefault="003C6DDE"/>
    <w:p w14:paraId="01A3E268" w14:textId="1026DCCE" w:rsidR="00DB3905" w:rsidRDefault="00BC6B8E">
      <w:r>
        <w:t>A</w:t>
      </w:r>
      <w:r w:rsidR="003C6DDE">
        <w:t>)</w:t>
      </w:r>
    </w:p>
    <w:p w14:paraId="76AF7BE7" w14:textId="702E3C95" w:rsidR="00B679E3" w:rsidRDefault="00710B5B">
      <w:r>
        <w:rPr>
          <w:noProof/>
        </w:rPr>
        <w:drawing>
          <wp:inline distT="0" distB="0" distL="0" distR="0" wp14:anchorId="38D70283" wp14:editId="796C85CB">
            <wp:extent cx="5943600" cy="4322445"/>
            <wp:effectExtent l="0" t="0" r="0" b="1905"/>
            <wp:docPr id="13" name="Picture 13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number of peop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4032D" w14:textId="3889BCC2" w:rsidR="00BC6B8E" w:rsidRDefault="00BC6B8E"/>
    <w:p w14:paraId="5170D115" w14:textId="77777777" w:rsidR="00BC6B8E" w:rsidRDefault="00BC6B8E"/>
    <w:p w14:paraId="5D8BA9B6" w14:textId="51FA87F4" w:rsidR="003C6DDE" w:rsidRDefault="003C6DDE">
      <w:r>
        <w:br w:type="page"/>
      </w:r>
    </w:p>
    <w:p w14:paraId="71B08FC0" w14:textId="05164979" w:rsidR="00BC6B8E" w:rsidRDefault="00BC6B8E">
      <w:r>
        <w:lastRenderedPageBreak/>
        <w:t>B</w:t>
      </w:r>
      <w:r w:rsidR="003C6DDE">
        <w:t>)</w:t>
      </w:r>
    </w:p>
    <w:p w14:paraId="72D7600B" w14:textId="77777777" w:rsidR="00B679E3" w:rsidRDefault="00B679E3"/>
    <w:p w14:paraId="0BBF5A2C" w14:textId="18AF2583" w:rsidR="00B679E3" w:rsidRDefault="00710B5B">
      <w:r>
        <w:rPr>
          <w:noProof/>
        </w:rPr>
        <w:drawing>
          <wp:inline distT="0" distB="0" distL="0" distR="0" wp14:anchorId="123EDF78" wp14:editId="70E20BAA">
            <wp:extent cx="5943600" cy="4322445"/>
            <wp:effectExtent l="0" t="0" r="0" b="1905"/>
            <wp:docPr id="14" name="Picture 1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93CFE" w14:textId="77777777" w:rsidR="00B679E3" w:rsidRDefault="00B679E3"/>
    <w:p w14:paraId="6F61FDC5" w14:textId="4E5C8DCA" w:rsidR="00BC6B8E" w:rsidRDefault="00BC6B8E"/>
    <w:sectPr w:rsidR="00BC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32"/>
    <w:rsid w:val="00347DDA"/>
    <w:rsid w:val="003C6DDE"/>
    <w:rsid w:val="00471277"/>
    <w:rsid w:val="006C76D7"/>
    <w:rsid w:val="00710B5B"/>
    <w:rsid w:val="00797A32"/>
    <w:rsid w:val="009A1B23"/>
    <w:rsid w:val="00B679E3"/>
    <w:rsid w:val="00BC6B8E"/>
    <w:rsid w:val="00DB3905"/>
    <w:rsid w:val="00E65639"/>
    <w:rsid w:val="00EF12B9"/>
    <w:rsid w:val="00F06988"/>
    <w:rsid w:val="00F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F3EF"/>
  <w15:chartTrackingRefBased/>
  <w15:docId w15:val="{948BBF18-C120-475F-B87D-26994CBC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n Patel</dc:creator>
  <cp:keywords/>
  <dc:description/>
  <cp:lastModifiedBy>Hiten Patel</cp:lastModifiedBy>
  <cp:revision>3</cp:revision>
  <dcterms:created xsi:type="dcterms:W3CDTF">2023-08-22T23:57:00Z</dcterms:created>
  <dcterms:modified xsi:type="dcterms:W3CDTF">2023-08-22T23:57:00Z</dcterms:modified>
</cp:coreProperties>
</file>